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8035C" w14:textId="19CBD444" w:rsidR="00D466E3" w:rsidRDefault="00126CE8" w:rsidP="00D466E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26CE8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574D6B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D466E3" w:rsidRPr="00126CE8">
        <w:rPr>
          <w:rFonts w:ascii="Times New Roman" w:hAnsi="Times New Roman" w:cs="Times New Roman"/>
          <w:sz w:val="24"/>
          <w:szCs w:val="24"/>
        </w:rPr>
        <w:t xml:space="preserve"> </w:t>
      </w:r>
      <w:r w:rsidR="00D466E3">
        <w:rPr>
          <w:rFonts w:ascii="Times New Roman" w:hAnsi="Times New Roman" w:cs="Times New Roman"/>
          <w:sz w:val="24"/>
          <w:szCs w:val="24"/>
        </w:rPr>
        <w:t xml:space="preserve">The </w:t>
      </w:r>
      <w:r w:rsidR="00D466E3">
        <w:rPr>
          <w:rFonts w:ascii="Times New Roman" w:hAnsi="Times New Roman" w:cs="Times New Roman"/>
          <w:color w:val="000000" w:themeColor="text1"/>
          <w:sz w:val="24"/>
          <w:szCs w:val="24"/>
        </w:rPr>
        <w:t>risk score and risk group of all the samples</w:t>
      </w:r>
      <w:r w:rsidR="00D466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456"/>
        <w:gridCol w:w="3261"/>
      </w:tblGrid>
      <w:tr w:rsidR="00D466E3" w:rsidRPr="00D466E3" w14:paraId="5701B928" w14:textId="77777777" w:rsidTr="00FA480D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9F1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C52A" w14:textId="77777777" w:rsidR="00D466E3" w:rsidRPr="00D466E3" w:rsidRDefault="00D466E3" w:rsidP="00D466E3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Scor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C29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D466E3" w:rsidRPr="00D466E3" w14:paraId="0D306B66" w14:textId="77777777" w:rsidTr="00FA480D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0F3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A3F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197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86C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3DCBD2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94E46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C09F2D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3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B521C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AB77CE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5286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FBA89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94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805E8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5617B4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3F2FD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1B0BF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23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A7F4A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33A507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C3B0C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962B06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4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15D93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BC610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2CF3D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A9445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63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4C14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397808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E3F9A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EE466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0FAE1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C3E09E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2992E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H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F5910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08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CA26C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E90539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0E3DC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377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63EB5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2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48DE9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348437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E2E68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B27E7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52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AA88A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B13E18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50B77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9B59E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D3CAB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E52C9B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C01A8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C7DF5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952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CF6B4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BD65A5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10A22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E28BE7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1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203D2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566CC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552B7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70C52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49267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A334DF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976FA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C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A301F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9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8FC98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43E19F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428B0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DCF32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1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68BD9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8FEB30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76862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0537D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3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E3C43B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EF2B5A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27BEF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D5908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14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17390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3A7365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2F9CC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D9EB20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52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2146D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AD3FCE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DD779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U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417B4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25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22243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31EEE2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9A79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F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E440F3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4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0807C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ADE502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A3231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184EF0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2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D203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1512DD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B59BA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20DA9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8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6F926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617191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57C36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F038C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763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BE56D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9F5171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2A5D5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74CF36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1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23AEC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24804B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8448B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E7640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21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F4896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A59A8B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EABC1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8YK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3DF09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27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43492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6452B5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AA6EF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70B91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3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78EDB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492F06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9CDE4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09428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88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4A405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BB2D2E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1E164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4A9B9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34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3F76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C1E4CA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5130F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D17B0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0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68C36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222E8E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6F2F2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71DE5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04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6C69C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EC2E1B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4D0E0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1FF9E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62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C3488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36E98C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5A5F4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0533E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A5F9D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6A4121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E7E4C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F419CD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75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2B7E9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A35C6B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56CED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04A5A8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4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7F1AD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06521F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14E7B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0B43A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7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2E6F0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53E6EB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D5388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E6828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59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2AA66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53AD75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2A76C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1B029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3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3F15F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C4B7C6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64D67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84583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76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3A012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7BE77F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F0549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M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CE9B7F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433E6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561787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0E456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B89839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43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8B204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3DC7C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583E8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M-A1D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64C40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106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C1E0D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54A8CC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A8562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0FF38A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93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2CD74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9B408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06FE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K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6C3EF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5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B7C20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12FE0E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07B8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833C84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97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97875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733FBD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D3147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F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C6103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6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6A1F0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36830D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526EA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6CECC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9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C4EA9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E3A589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278D3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61454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4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ABADE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49FD4E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65A07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8CA395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709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05BFE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42D9F9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B7E03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22513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916DC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5B1DBD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4F7EE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C5309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4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E64A0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C421C3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4B61B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DF022B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5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71792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B3BB89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407F2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5A1F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60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8847E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71D348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2672B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70BD73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39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4BE85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4E5706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74567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24E02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4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B80D5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095E4A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16853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01B91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2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25A77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05134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71E0D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8CC646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24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35001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14CBCB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47557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9A7195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883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83E74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FFED4F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F00F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8C676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97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675A4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CDD4B5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3D080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690D5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64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32A47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1399AA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A033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DA243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96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AB49C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59D155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EE4AE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BBC0F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32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E72C5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EE31B7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47AD4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CE4E8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8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A6BE6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02CA77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A2220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5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FFAF5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73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F5BBA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BBB60C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22850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56724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50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6AD6B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8444D2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7B89C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B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6183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73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0F769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1451B5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4FA42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59831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3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0642F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0863C5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367EE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AEEA1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3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563D9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F5D43A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C50DE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AB310E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00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9CAB1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647698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F9993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D779F4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1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257D5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45BACC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A8F70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189E5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87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7FDD5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F2694D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00E58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732B1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3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48D52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02193C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29854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69D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1EAC7F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25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061A0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B98085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2FF2B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7F4F1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327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0AF64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5719F7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84008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15844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9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81539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1DEC7B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FFE55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8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E0CE76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28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1572B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759BAC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9FE31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D8952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95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DE7C7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EE8F8F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5EF3C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DBBF05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80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FF1C2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B9C0DA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A2DC1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E1399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16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6B1F4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81E984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C4D39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V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5F59DA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5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AE9F3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0E4627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C4EEC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0A16D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82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1B5DA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0D8760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A2AC8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H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FC07D9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16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9F1AE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45A670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34972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B96836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66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3B41D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7E289E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2FED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C3E03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4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7E788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9C97FE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D0C82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9BF96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77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BADD5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C92FAF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3BECE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5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FFD023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3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49A6D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19B9FB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B2ED0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43B5BA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3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385E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6FC875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4B3D7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82067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2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3E4C2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79661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E0717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D6DB4C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4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BDFC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8C35E9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2E743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42DC65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7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1FA9D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06AFDD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10BDC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4CEC2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333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0CA03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44A176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98690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03436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34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3CE5D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E1B8AE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70FAB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4F746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5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31948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287861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ABCE6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1A182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61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1CE4E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5F5076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2FA4C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2D1354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6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F55CC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947152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2A9ED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1D5BF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85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5D670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27734B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03FC5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EF4A11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87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9D6047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4A38DF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2DE2E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66F8B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9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601F7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46E43E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8A1AF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3A491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39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12770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F6C481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3058D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CBFBE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53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8BAC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1C822F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16224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42EA13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19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EA97A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6284ED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F1C33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554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6DA968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3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CEAF5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97F011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65E34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D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6CCEBB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7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7BABE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CB7DA1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594AC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496D7C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7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E120E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E5A616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36899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54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49022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45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E56B8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FA8A1D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57539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2F3B1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42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FA129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B6E6FB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54C32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P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CF0B6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98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F63C2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7B4CD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BFDD1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91F55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86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7D6AE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842000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4029B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A8D98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2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311D6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9AA955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70850C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0FD7B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10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D3066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6B6406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2FC2E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X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542C4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2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32460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BAE8CE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D1ADE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F091B6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9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6D504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719CA0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60B8E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3A29CA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3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5FD27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871709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67CA6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FCDA2A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2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EE669B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FECF9F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F9EB3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C0541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74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671DB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7DBEB9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3F0AF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A949E7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34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8F206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D7B0BE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EA9CB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8BA2B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6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ED950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CB03DD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83848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7F844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70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01BCA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809C8B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41711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60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9D6A3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68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014D9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EE990F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65AC7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95E32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07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379F5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90548E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6B604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F5A142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5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C4267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6D3040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C98D8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47007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22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EA4E8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38C699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4D835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0B4667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2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CABB9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785342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BB09B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6F843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10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31408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605E4F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2E0C4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9A4A1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6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198B6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28190E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2D4C1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CDEED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2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4FB28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29E4B3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A0EB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74719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2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36992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68D320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B7E22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6BF15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75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15B9F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186414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C3CC9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V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8DA01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3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43725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F2CD71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84351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A02F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F6630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0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4257B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E22FB2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44305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0FF998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B0B52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3929EC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09DA6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80CE6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FE4B1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7CBCF5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E2C6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F3BC1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8393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CC56AC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DDF87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E9218D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0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CEE21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E37D8E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9EDC0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6C53D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4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D9EBC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F453EB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8845E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EE3C5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4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8D501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15B458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83E89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57DE6B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3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A08741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449290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86AFA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T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0D2CD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6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7E6D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7171E4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B89DE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8F94D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33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4EE79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51D9E4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F1CA9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F59DE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B796B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3B3343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4D112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981AC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95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D48FA3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9926AB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E6287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4AA85C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8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DB713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7DC1B8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141F3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FE075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82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6CCC0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0425A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1A0FD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DDC11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66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451BA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D6A902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9DF24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26517B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7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4B939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00A65B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280E4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B81D3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26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46CBE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6568A6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EC174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46192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51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3F8EC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B99EFC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080D7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F8B6A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5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837E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4D2110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90DDB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F95A9E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9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A35A7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9614E4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E4CB5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B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9594A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96986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1F450A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05EA9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F057E0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28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C1480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3E8A8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C75EC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8CBE8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3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763C0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6400C1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9C35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CB358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22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D1589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637D7D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1DB96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95DC05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12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A7A37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7513F7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61110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D707F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2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5A7BE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277C58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FB8DC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T-AA8H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7A8F7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598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DF8ED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84C61C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E22D8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AF876C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24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F1335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CF8E89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501E2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DA2B37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2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CB8D5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BDCF87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FEC67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0116BB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06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75E688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93A2DE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3479D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32348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57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16AEB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991A42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FFB4F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CE042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1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8139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0334AF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53AD4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2A9A4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2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6CDBA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AD519C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CEDF0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4E394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51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F9163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59587D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4A1E0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N-A93T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6E409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81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AFCE9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05DFD9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892F2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DE2C22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11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3F744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7516F9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D6BD0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91DDB2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831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96E4B7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7B4D28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32D48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B0F8B9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35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6A1BA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727730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FD699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AC8E34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14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C40CB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5C24BF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7400F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5623D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7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AA426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3AB302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E87DA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Z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29112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84332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976B1F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63A2B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E66DA3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862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CE5A9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4C30F7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97344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C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BCEA1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56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6E83C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C85FAB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35005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5B586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3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5B743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F418F7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EFC95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M-A1H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0C1BC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84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92367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799852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2A70B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433398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0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32E57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7D7A13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97213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E2C76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7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0779C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51460D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5046E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0BC947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8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98417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7D0705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D35C6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5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8C24B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30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69904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D90F78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72D28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A03A13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8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4BC35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565350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75E97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8A3CC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77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4A106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20ED7D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AF80E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5F08BB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2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2C99A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E935B6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7BDDF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1007FF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4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3AEC9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0A1CED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269CF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260970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685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8FE06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5C4838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88600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D8AB2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2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2BFE3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749EFF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F5F20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C540F8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74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E38A9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915810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87E0D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9C8CF6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59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CA5B1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4FDB9D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03FD8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B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21F3E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0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9749F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B0E9EC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D0160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EA9E2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2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CC134A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E14B4B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EDE82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F0BC7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25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7A40C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7CBA2F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65ABD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V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7D5AE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08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14173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04D78D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3900C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E0CC7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04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10746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440B11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21B48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R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16C85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03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1106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27C186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D6754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E5F02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5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FA9D9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C83B89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C0CE8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C00A3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2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543BB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CB738D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4E56C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C63A77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7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1B9F3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45D966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0BD39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CC01E2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7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513B5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DFA59C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5EB5B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6D445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054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3E2C70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8AAED3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54188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3CD4D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BDC7E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F965F4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5C34D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U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C63393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42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963C5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EF5E7C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D2EA9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47D44C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3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C404B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F87129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CA7EF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7574E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8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121A4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491014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E24F2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402780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9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C2C87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92AA6A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EAD34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B8974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38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9026B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E26EB4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4842E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S-AB4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33ADFB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66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A58D3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DDDD72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1D693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5991E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26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3F5CF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443788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93DD3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D997B7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3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2255D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B2E5B5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7312E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9-A92H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8A9158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74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AC1F0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4F1FCF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7289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21E57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00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6E0CE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010433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82841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41269E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4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76A7C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3E4032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F00D8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436E0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61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E1AE2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177BDC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5A1DA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31514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1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0741E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D8693A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B7DE4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D7D82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07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8B77F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27DC10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DC363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193B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8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1D637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42BDE2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63A3A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8A23A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88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86530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F1E871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F74BB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21D1B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4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76AED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1E49D5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32139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92565B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0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BBCE4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7D4EB3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749A2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4B711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38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3E306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443133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4F7A9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I-661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A1F9B4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45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9495C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6190F7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440A1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91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44765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15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7CBA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1862DA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73330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78810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35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FBF22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6D0EFA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92CEF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1B9FE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1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D1E1D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AD698A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86ECF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3E10B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29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13BA1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8A56D4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AB6DE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A4F17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83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D0504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2575A7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5EAF7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C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7F0EB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5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63BD0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A2ED93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370F9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5D740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3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38695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EF6E3C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4F26C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7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8FBBC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1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234AB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CBD1CD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8D9FE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43BA9B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037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E9F08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74F3A2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0968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079AB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6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C6D7B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A11B7C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77223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679B4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6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BDA93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C282B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C4905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E1DF7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249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461F3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A78677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20ED7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642784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644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0CD5F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AEDCD8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258C0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1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78EB6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4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EC0E5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60328A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F1C1C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A3C90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0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650F2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2D28C6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3C691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975A1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7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67DE9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2B8B6C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617E4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41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360D0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21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9DEDC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E26127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48B9F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1267F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52B033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155C2B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9F4AC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M-61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039AC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55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55241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028B04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1AFFC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D267D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E617B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B50427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007E9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057A6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7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351A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BCAF09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11CB3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2AD882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09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4CCF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D58607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7B88C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3BD4B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01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5BA1B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354EF6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78C34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DE7D6F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388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2F156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8F7814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720EB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EABBF2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5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D113F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DC1EE6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279AD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6C3BB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3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3ACC7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702C0C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E3E01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818200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4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909DC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A16EF8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AA5D1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C1600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52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8D698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DFAC4A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EF2B4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5C804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2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B2588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40DC17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57087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DEBC5B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93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0D088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690195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C4E86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W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15556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9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7AD02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8C02EF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283E9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F73FD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2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57F78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A1C8B7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D69EA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2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91869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3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E46C5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C6AB8E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1F098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71X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5BC796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2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8A083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FE9A09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43ED8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FC20B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493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7F1F8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AE1084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C18D5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C57A14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94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D267B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E10706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078C4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A9E06C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1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7762A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F86CDC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B4905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K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12DFB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748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1CE4E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AC6D74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9062C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29EA7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3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15D63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A10252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3E026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J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F019E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93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1F0BB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A2E4F7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6DDDD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9E4ACC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74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C4BA5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942328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AC2FB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B09B3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5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3F44E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257F8C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99F14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CA61D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9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18A3F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BB565D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F0ACC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K-591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216C7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4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44AFC1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642206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114D3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CB00F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33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F16F2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7721C6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E3001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Q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86596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9218ED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24C24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B7B79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59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60BDDF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6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4F6E6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746859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284CA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B117EE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53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93E54C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D1584A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80005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49B026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25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B8AEC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253ADF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8DA5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E0FFC0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37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44393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68C681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451B3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32FCC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5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419382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712CFA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831DF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21691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5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4CA7C6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D6E74A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B55D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C6B4A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36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0CDC5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416512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7E5C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7BFA84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7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A8281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CB8412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33D60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AA69F5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2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3C7DE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ABD0BE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A8041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FB152B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664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BF6CC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4E4CB7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7D545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019376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2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6FC4F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9A55F1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5E7ED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355D3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7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46EAA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72A977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3EAF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8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EC3F1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73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3E395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51E526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01C0E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52C78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434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BE06F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77E829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4B178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O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6D14F2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83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D7951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261823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64DDC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F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9C1B7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535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D682B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58417D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CC783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2D2E8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4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5EA24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D3618F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94819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3BF41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1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10E53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6FF153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67A49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2273B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0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BD660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4D4E7F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DEE66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C39F96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4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2295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3E0A2D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D49C1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Z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750DA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78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69882D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910914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D4BE9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9FA90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8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25328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841FD1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A3278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2FC60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1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CDA50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00E6A2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97A15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214763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54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081B5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EAD643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0BD3F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D00E7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82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C6B8D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532F99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E9C16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AE8F0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83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B2A36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A32C87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9EBE0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EDAD2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60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19508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87F0B3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4283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B1592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0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B53A0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876D9E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DED29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B41C3D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0413C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A46734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9290B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BC6AAD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15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95360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92A009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C212C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5688C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97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C8F34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8B85C5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64E52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B7527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346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E3AED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6E7E97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BBE38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A139A8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0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1C6F5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1D09FC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F569E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ECA8A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96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0F9B9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2F94FC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8FABA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ZU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B81AC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56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E71AB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690046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754E1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41C44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58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140EF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FE0056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0502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R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14AA06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2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F8BFB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B8205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3C4D0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463A00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014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CFF219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FC1B4E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BD102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C20A51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52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B6B55A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A1141D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467FA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T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9AF85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79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34F11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966592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17AA1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E473F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4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042AFF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5E34D4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76D14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6-267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47A61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41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BCF3D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4F60CB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17A1C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A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1A585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1028B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69ABC0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523FA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J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4603F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79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7BC75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290735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2C429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2028F5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0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41CE3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65674D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A4966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2B058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2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7FB52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68BDE0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CD086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C7A53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93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1A145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530970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D236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191B6E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3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238EF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5D0546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1E1C8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239BAC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1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BFBD5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A3DB8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43E0F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U-A8F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1B52B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838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419D5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51826D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CB5D7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Y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0CE3AD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0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B2EC1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6484E2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96EE7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B46388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31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F49D6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8336B2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EB8CD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87811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18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270B09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941143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A23F9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6D37F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39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09424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076712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B205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7F948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72E98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F7EB4E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DFE87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AE5256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4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3D7F92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33D5A5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EF947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1F145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02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5CEE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417A44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C04A6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F2EFE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3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CEABB1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1D2473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06834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E7E15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9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BC7B4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32A950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03869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150094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644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67FE2C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AA707E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A3E6A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38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D3E4C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93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FCF09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798AB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E71F7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AE8CC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6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5B1D2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D90291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CADDB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A8211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6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D0AACB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05FEDE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853DE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A5C6E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9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CD486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0160D5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37EB7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L-AA1B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507DE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79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FB130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4DE2F0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0BCBE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49A475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545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DAEC59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713E35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BF1A3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5CFDA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55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7AE0E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A61C84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04D15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0DF45C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0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83C67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7E826B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4CB2A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6EAB7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91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B5361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DC2B5C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21C33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4C2B6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23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297D9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BC0475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C59E6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5A342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39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8F7D2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73087E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7D7AB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ADAB65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9145D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81AFFB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DB1B2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ADD72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037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B24A6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1D773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D099D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A9E9A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2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766A4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C1BEFB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662E2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04E22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55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660D6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B213C9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C8497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B87D4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41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ABEFF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B89E4B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1DEAE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7C9AAC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88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EA8C49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D86C16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17111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F6D74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2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AD7C4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64C302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B6A36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AA75A1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5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3917A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02D0AD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E0895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801718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9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6E2FC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77D707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05B0A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56A25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74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9F2C9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097347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4FA0F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3DF6F4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1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BE177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38CF03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C51D0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F6DD1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995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8DD0B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2D5B5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E96CB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FC7B6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8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17E15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C83540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15048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D5C4BB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2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D0C7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92497E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3C073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49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AED549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35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DD32AF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FCCED7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E4660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42A6CE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07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AA10F1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6F44E6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C022E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D08359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45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FBA4F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E2C34D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719C5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8883C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51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34945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52A62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F3BE0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CEB71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12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51BF7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49C1C0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00DE0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A517CD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75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32F31F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91C2E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ED2AB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C8B877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01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D8BEC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D0BE6C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1FFE1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D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64AAB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06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F675A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ACC115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A11DB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BFE8D0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5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75871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938D8D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C2E37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9C4AE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9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2F26C7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95CDC3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E2A8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74DF1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9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9EF65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73B074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7912C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S-A7HO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D3471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42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5B50E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B90CE2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922CF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6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D2FB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64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112068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A38FE2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41334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5878A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43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19FE2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66E3E7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77C11E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DC70FE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00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B8D91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8EA4C4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5E807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743CE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62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50A58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28E2D3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7D611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J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03722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37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73EE2C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C1F4EB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69002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E36BC7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3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E9103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A55101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1C9D2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CC68C2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67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FAC49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9C637B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578C3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5AADA7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8CFC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253C38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542A2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E2806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0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B65900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A2F1A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81ABA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A1E3F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02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B3D94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22961D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1E49E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504C98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8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3B5026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FDC64E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9C233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8FFDD3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75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D6072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CC4A72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183C6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DD100C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256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1773D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25FBBF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4D29C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E47BFE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0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9B001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873B3E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BBAAE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976F0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34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8A372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5776D2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CA919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B404FC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808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41842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52F1B4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A2AE8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0F6B6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9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993FB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BA08B2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35BED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E8293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1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81B8E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876DC1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0656D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B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3D641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47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34DFB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EB8E0D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E59D1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2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C8738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016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055C7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C69F8A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96D7B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6DDB2F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96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27656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49881D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762A5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9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84414F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26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E61AA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72BFE2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B99F1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18557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85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D92E37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0F0AEF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C2F0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A148D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7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74B92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64CD8E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76103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5965A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80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89C7BF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EDB14E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2AAAE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8EC341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825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97491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153103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BDA1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F63FE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08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FFE140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5E01B1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A2908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9091B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0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331CA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973B44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7B75E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866FC2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1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E3565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F6EBA2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D7C08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E014EA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7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3347B6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2361DA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E7D8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774B5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73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D91ECC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303100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1D98D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7C666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70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70C35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A9F735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8A257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QL-A97D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CC596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8E214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92D002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19971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AC550A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1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EB4CD1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0EE81E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6C1B0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456D31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2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ECB52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9FE683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FAEBA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D2FBAB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9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B19DB4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8D8B9B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F0167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89B887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24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CEE29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7A2963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5A688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69710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00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8217C1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CD3030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6A5CC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75339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9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496C7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967AC7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28B9D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6DC50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4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2C23D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0690A0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506EB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B4CE6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2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C602B4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C41209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B3649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5270D2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0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31B6D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6E6C09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8D094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A954A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9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520D06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7B6C75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76AF1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28614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69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28725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7BC1804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09879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AA31D1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72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A003E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2BDDF0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628D0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4C8A3E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3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44996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21B256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211A5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5FCF9F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33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0F2C1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E60024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77B3D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X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93B38D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98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01567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6015F8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453EB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837B5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8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1EE34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39C5CD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BA7DF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70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7EF78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16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EA892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EEDA98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A3268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E0A1B9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9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4D1C7D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EE8053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8E638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8C518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27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20D06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6ACB197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1DDEE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2FC694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6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5EC4B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AC28A5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25BEE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51A787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33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8C5C6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7CBC53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4286E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3ED89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1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08C07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7D808E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595C6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23A55D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12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2FD3B4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E35411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D983C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A0E2E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979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2E671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7F8FEE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0F96A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D13697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5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CC1201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533E3F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58AB9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2BB32A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88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293A52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E8FC4A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BD9C4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F211AF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89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41396DF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EF91D4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77F3C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CF699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15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0119E7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718051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E6570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0A6C1E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1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6A750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1C95F9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8795F4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F90624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0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16C67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E96C24D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64BD7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4C5F62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7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81AB5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A9EA1D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A90FD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D26FE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392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C1C741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49FCB2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B4CA1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8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B9CBA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48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C6330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252A7D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41D24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K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2C438A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03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E27A7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EA8D6C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FD5C4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W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DCA486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21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448F9E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D11FC7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43AC4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3473B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9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48D4A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823B50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0ED1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84E98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3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00FE2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1ACC6C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E5904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DDC1A5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2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EAE70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C4962D2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52FA6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65D95D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2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4A311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2F64E6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60DF9D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D6F754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47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7F23C0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B07ED1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29DE0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37262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3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C08DA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BEB39E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1FF4A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FAA92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5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93907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800744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181A2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9AFDA2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62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A4FF1E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A66142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7897B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G-A0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61008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66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5D111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B7B2599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1FB965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18050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34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858CE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7180366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5E5AD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4CEBDB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8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A50314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59DFB7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B503A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15B35C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2BE28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405608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C57E7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57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928C5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90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1E433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9996A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5438A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X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0E98A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2029EF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2A9331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35DA4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1041D41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13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E30E5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1EA2F10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1A926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N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6FACCB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0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44E21A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384820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05CE3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C42B88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784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C6D27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701172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7C66B7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87D21B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27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38456C1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D63639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E1584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3048F5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44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FB8D2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31403E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EF8D5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54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90D159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86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60258C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C31518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E7D28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5842B5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23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A7F2EC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E7D820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121A83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08FE55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4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B5DF49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537BD79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F2F8E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446B8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73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6DDBBD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620E9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0A5CF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H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59DA13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05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3F606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9A60C3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D648B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AF6A9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6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9A11B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C58D6E8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2F946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65D78B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EC753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335512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3950A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D816B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88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8EC7AF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28043E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7845A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413E4E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3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40C98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90B543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BA5C3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170C5F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87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680EC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0333F2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AA8D3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70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F8122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2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DE461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6140BA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0AF631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49377A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6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86281A3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9351DD6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0EE8E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0A598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D18BDC5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3B29F4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C66A7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3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EF3B42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7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FC13FA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0AF36C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959C4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23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98DA5D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2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6FDC65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307B21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D4255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586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A8456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3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7C6A5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624D544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470DB0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E51F2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6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E8417B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12360C1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16536A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98AEEC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79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1F86B37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2603AF1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7B033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037DAB5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4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CE1749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31BF956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C1E6D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9C1EE9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8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EC27CC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6828A555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D25CAB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9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A39C8F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4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DF7218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46C1E17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5BAAE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9B972B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0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735CF4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451B915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F48B59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929060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40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7B991D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E05640F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A4441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D640F7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68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387063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380A6C40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DC809E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93F2044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45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C595A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5FEC67FC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E7AB9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CAE9F9E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17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2E2920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0C3CE12A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5E286C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495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416863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79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64E7DCD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2FF50F3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96CADF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F192D9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26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B9B4D66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466E3" w:rsidRPr="00D466E3" w14:paraId="6C9B0A5E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5627B8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F3E9D26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6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1FBCC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22317EC3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E9A8B2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T-526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F9618C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4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2200A22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466E3" w:rsidRPr="00D466E3" w14:paraId="0ACE629B" w14:textId="77777777" w:rsidTr="00FA480D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D8D276" w14:textId="77777777" w:rsidR="00D466E3" w:rsidRPr="00D466E3" w:rsidRDefault="00D466E3" w:rsidP="00D466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N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0EDE9F" w14:textId="77777777" w:rsidR="00D466E3" w:rsidRPr="00D466E3" w:rsidRDefault="00D466E3" w:rsidP="00D466E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92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17F46DE" w14:textId="77777777" w:rsidR="00D466E3" w:rsidRPr="00D466E3" w:rsidRDefault="00D466E3" w:rsidP="00D466E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466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</w:tr>
    </w:tbl>
    <w:p w14:paraId="2415BFD1" w14:textId="77777777" w:rsidR="00B7014E" w:rsidRPr="00D466E3" w:rsidRDefault="00B7014E"/>
    <w:sectPr w:rsidR="00B7014E" w:rsidRPr="00D46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40DCF" w14:textId="77777777" w:rsidR="00090A44" w:rsidRDefault="00090A44" w:rsidP="00D466E3">
      <w:r>
        <w:separator/>
      </w:r>
    </w:p>
  </w:endnote>
  <w:endnote w:type="continuationSeparator" w:id="0">
    <w:p w14:paraId="749B5567" w14:textId="77777777" w:rsidR="00090A44" w:rsidRDefault="00090A44" w:rsidP="00D46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9E9E7" w14:textId="77777777" w:rsidR="00090A44" w:rsidRDefault="00090A44" w:rsidP="00D466E3">
      <w:r>
        <w:separator/>
      </w:r>
    </w:p>
  </w:footnote>
  <w:footnote w:type="continuationSeparator" w:id="0">
    <w:p w14:paraId="721293A8" w14:textId="77777777" w:rsidR="00090A44" w:rsidRDefault="00090A44" w:rsidP="00D46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879"/>
    <w:rsid w:val="00090A44"/>
    <w:rsid w:val="00126CE8"/>
    <w:rsid w:val="001E64D3"/>
    <w:rsid w:val="00574D6B"/>
    <w:rsid w:val="006B6879"/>
    <w:rsid w:val="008D5546"/>
    <w:rsid w:val="00B7014E"/>
    <w:rsid w:val="00D466E3"/>
    <w:rsid w:val="00FA480D"/>
    <w:rsid w:val="00FA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26B22"/>
  <w15:chartTrackingRefBased/>
  <w15:docId w15:val="{75E467F2-AA03-4079-8A7D-B191EB43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6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E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466E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466E3"/>
    <w:rPr>
      <w:color w:val="954F72"/>
      <w:u w:val="single"/>
    </w:rPr>
  </w:style>
  <w:style w:type="paragraph" w:customStyle="1" w:styleId="msonormal0">
    <w:name w:val="msonormal"/>
    <w:basedOn w:val="a"/>
    <w:rsid w:val="00D466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ABEAB-FF0A-4BC8-8C76-741813492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5</Words>
  <Characters>11261</Characters>
  <Application>Microsoft Office Word</Application>
  <DocSecurity>0</DocSecurity>
  <Lines>93</Lines>
  <Paragraphs>26</Paragraphs>
  <ScaleCrop>false</ScaleCrop>
  <Company/>
  <LinksUpToDate>false</LinksUpToDate>
  <CharactersWithSpaces>1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8</cp:revision>
  <dcterms:created xsi:type="dcterms:W3CDTF">2022-07-17T14:26:00Z</dcterms:created>
  <dcterms:modified xsi:type="dcterms:W3CDTF">2022-12-25T09:07:00Z</dcterms:modified>
</cp:coreProperties>
</file>